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05AECA" w14:textId="2C597FCD" w:rsidR="00487C1F" w:rsidRPr="00EE036C" w:rsidRDefault="00204400" w:rsidP="00487C1F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S1. </w:t>
      </w:r>
      <w:r w:rsidR="00487C1F" w:rsidRPr="00EE036C">
        <w:rPr>
          <w:rFonts w:ascii="Arial" w:hAnsi="Arial" w:cs="Arial"/>
          <w:b/>
          <w:bCs/>
          <w:lang w:val="en-GB"/>
        </w:rPr>
        <w:t>Appendix</w:t>
      </w:r>
      <w:r w:rsidR="00952979">
        <w:rPr>
          <w:rFonts w:ascii="Arial" w:hAnsi="Arial" w:cs="Arial"/>
          <w:b/>
          <w:bCs/>
          <w:lang w:val="en-GB"/>
        </w:rPr>
        <w:t>.</w:t>
      </w:r>
      <w:r w:rsidR="00487C1F" w:rsidRPr="00EE036C">
        <w:rPr>
          <w:rFonts w:ascii="Arial" w:hAnsi="Arial" w:cs="Arial"/>
          <w:b/>
          <w:bCs/>
          <w:lang w:val="en-GB"/>
        </w:rPr>
        <w:t xml:space="preserve"> Database search blocks</w:t>
      </w:r>
    </w:p>
    <w:p w14:paraId="220F2BB7" w14:textId="77777777" w:rsidR="00487C1F" w:rsidRPr="00EE036C" w:rsidRDefault="00487C1F" w:rsidP="00487C1F">
      <w:pPr>
        <w:pStyle w:val="PlainText"/>
        <w:spacing w:line="480" w:lineRule="auto"/>
        <w:jc w:val="both"/>
        <w:rPr>
          <w:rFonts w:asciiTheme="minorHAnsi" w:hAnsiTheme="minorHAnsi" w:cstheme="minorHAnsi"/>
          <w:sz w:val="24"/>
          <w:szCs w:val="24"/>
          <w:lang w:val="en-GB"/>
        </w:rPr>
      </w:pPr>
    </w:p>
    <w:p w14:paraId="3B0CC507" w14:textId="77777777" w:rsidR="00487C1F" w:rsidRPr="00EE036C" w:rsidRDefault="00487C1F" w:rsidP="00487C1F">
      <w:pPr>
        <w:pStyle w:val="PlainText"/>
        <w:spacing w:line="480" w:lineRule="auto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EE036C">
        <w:rPr>
          <w:rFonts w:asciiTheme="minorHAnsi" w:hAnsiTheme="minorHAnsi" w:cstheme="minorHAnsi"/>
          <w:b/>
          <w:bCs/>
          <w:sz w:val="24"/>
          <w:szCs w:val="24"/>
          <w:lang w:val="en-GB"/>
        </w:rPr>
        <w:t>PubMed</w:t>
      </w:r>
    </w:p>
    <w:p w14:paraId="41E3DD62" w14:textId="62539C28" w:rsidR="00487C1F" w:rsidRPr="00EE036C" w:rsidRDefault="00487C1F" w:rsidP="002A5D9E">
      <w:pPr>
        <w:spacing w:line="480" w:lineRule="auto"/>
        <w:rPr>
          <w:rFonts w:asciiTheme="minorHAnsi" w:hAnsiTheme="minorHAnsi" w:cstheme="minorHAnsi"/>
          <w:lang w:val="en-GB"/>
        </w:rPr>
      </w:pPr>
      <w:r w:rsidRPr="0059793C">
        <w:rPr>
          <w:rFonts w:asciiTheme="minorHAnsi" w:hAnsiTheme="minorHAnsi" w:cstheme="minorHAnsi"/>
          <w:lang w:val="en-GB"/>
        </w:rPr>
        <w:t>((</w:t>
      </w:r>
      <w:proofErr w:type="spellStart"/>
      <w:r w:rsidRPr="0059793C">
        <w:rPr>
          <w:rFonts w:asciiTheme="minorHAnsi" w:hAnsiTheme="minorHAnsi" w:cstheme="minorHAnsi"/>
          <w:lang w:val="en-GB"/>
        </w:rPr>
        <w:t>insur</w:t>
      </w:r>
      <w:proofErr w:type="spellEnd"/>
      <w:r w:rsidRPr="0059793C">
        <w:rPr>
          <w:rFonts w:asciiTheme="minorHAnsi" w:hAnsiTheme="minorHAnsi" w:cstheme="minorHAnsi"/>
          <w:lang w:val="en-GB"/>
        </w:rPr>
        <w:t>*[Title] OR "health plan*"[Title] OR "managed care"[Title]) AND (reputation[Title/Abstract] OR "corporate image"[Title/Abstract] OR "corporate identity"[Title/Abstract] OR "reputational status"[Title/Abstract] OR appeal[Title/Abstract] OR ethos[Title/Abstract] OR fame[Title/Abstract] OR esteem[Title/Abstract] OR "perceived quality"[Title/Abstract] OR prominence[Title/Abstract] OR trust[Title/Abstract]))</w:t>
      </w:r>
    </w:p>
    <w:p w14:paraId="5DB0BECF" w14:textId="77777777" w:rsidR="00487C1F" w:rsidRPr="00EE036C" w:rsidRDefault="00487C1F" w:rsidP="00487C1F">
      <w:pPr>
        <w:pStyle w:val="PlainText"/>
        <w:spacing w:line="480" w:lineRule="auto"/>
        <w:jc w:val="both"/>
        <w:rPr>
          <w:rFonts w:asciiTheme="minorHAnsi" w:hAnsiTheme="minorHAnsi" w:cstheme="minorHAnsi"/>
          <w:sz w:val="24"/>
          <w:szCs w:val="24"/>
          <w:lang w:val="en-GB"/>
        </w:rPr>
      </w:pPr>
    </w:p>
    <w:p w14:paraId="6094EC9B" w14:textId="77777777" w:rsidR="00487C1F" w:rsidRPr="00EE036C" w:rsidRDefault="00487C1F" w:rsidP="00487C1F">
      <w:pPr>
        <w:pStyle w:val="PlainText"/>
        <w:spacing w:line="480" w:lineRule="auto"/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EE036C">
        <w:rPr>
          <w:rFonts w:asciiTheme="minorHAnsi" w:hAnsiTheme="minorHAnsi" w:cstheme="minorHAnsi"/>
          <w:b/>
          <w:bCs/>
          <w:sz w:val="24"/>
          <w:szCs w:val="24"/>
          <w:lang w:val="en-GB"/>
        </w:rPr>
        <w:t>Scopus</w:t>
      </w:r>
    </w:p>
    <w:p w14:paraId="4C45D53E" w14:textId="77777777" w:rsidR="00487C1F" w:rsidRPr="0059793C" w:rsidRDefault="00487C1F" w:rsidP="00487C1F">
      <w:pPr>
        <w:spacing w:line="480" w:lineRule="auto"/>
        <w:rPr>
          <w:rFonts w:asciiTheme="minorHAnsi" w:hAnsiTheme="minorHAnsi" w:cstheme="minorHAnsi"/>
          <w:lang w:val="en-GB"/>
        </w:rPr>
      </w:pPr>
      <w:proofErr w:type="gramStart"/>
      <w:r w:rsidRPr="0059793C">
        <w:rPr>
          <w:rFonts w:asciiTheme="minorHAnsi" w:hAnsiTheme="minorHAnsi" w:cstheme="minorHAnsi"/>
          <w:lang w:val="en-GB"/>
        </w:rPr>
        <w:t>( TITLE</w:t>
      </w:r>
      <w:proofErr w:type="gramEnd"/>
      <w:r w:rsidRPr="0059793C">
        <w:rPr>
          <w:rFonts w:asciiTheme="minorHAnsi" w:hAnsiTheme="minorHAnsi" w:cstheme="minorHAnsi"/>
          <w:lang w:val="en-GB"/>
        </w:rPr>
        <w:t xml:space="preserve"> </w:t>
      </w:r>
      <w:proofErr w:type="gramStart"/>
      <w:r w:rsidRPr="0059793C">
        <w:rPr>
          <w:rFonts w:asciiTheme="minorHAnsi" w:hAnsiTheme="minorHAnsi" w:cstheme="minorHAnsi"/>
          <w:lang w:val="en-GB"/>
        </w:rPr>
        <w:t xml:space="preserve">( </w:t>
      </w:r>
      <w:proofErr w:type="spellStart"/>
      <w:r w:rsidRPr="0059793C">
        <w:rPr>
          <w:rFonts w:asciiTheme="minorHAnsi" w:hAnsiTheme="minorHAnsi" w:cstheme="minorHAnsi"/>
          <w:lang w:val="en-GB"/>
        </w:rPr>
        <w:t>insur</w:t>
      </w:r>
      <w:proofErr w:type="spellEnd"/>
      <w:proofErr w:type="gramEnd"/>
      <w:r w:rsidRPr="0059793C">
        <w:rPr>
          <w:rFonts w:asciiTheme="minorHAnsi" w:hAnsiTheme="minorHAnsi" w:cstheme="minorHAnsi"/>
          <w:lang w:val="en-GB"/>
        </w:rPr>
        <w:t>* OR "health plan*" OR "managed care</w:t>
      </w:r>
      <w:proofErr w:type="gramStart"/>
      <w:r w:rsidRPr="0059793C">
        <w:rPr>
          <w:rFonts w:asciiTheme="minorHAnsi" w:hAnsiTheme="minorHAnsi" w:cstheme="minorHAnsi"/>
          <w:lang w:val="en-GB"/>
        </w:rPr>
        <w:t>" )</w:t>
      </w:r>
      <w:proofErr w:type="gramEnd"/>
      <w:r w:rsidRPr="0059793C">
        <w:rPr>
          <w:rFonts w:asciiTheme="minorHAnsi" w:hAnsiTheme="minorHAnsi" w:cstheme="minorHAnsi"/>
          <w:lang w:val="en-GB"/>
        </w:rPr>
        <w:t xml:space="preserve"> AND TITLE-ABS-KEY </w:t>
      </w:r>
      <w:proofErr w:type="gramStart"/>
      <w:r w:rsidRPr="0059793C">
        <w:rPr>
          <w:rFonts w:asciiTheme="minorHAnsi" w:hAnsiTheme="minorHAnsi" w:cstheme="minorHAnsi"/>
          <w:lang w:val="en-GB"/>
        </w:rPr>
        <w:t>( reputation</w:t>
      </w:r>
      <w:proofErr w:type="gramEnd"/>
      <w:r w:rsidRPr="0059793C">
        <w:rPr>
          <w:rFonts w:asciiTheme="minorHAnsi" w:hAnsiTheme="minorHAnsi" w:cstheme="minorHAnsi"/>
          <w:lang w:val="en-GB"/>
        </w:rPr>
        <w:t xml:space="preserve"> OR "corporate image" OR "corporate identity" OR "reputational status" OR appeal OR ethos OR fame OR esteem OR "perceived quality" OR prominence OR </w:t>
      </w:r>
      <w:proofErr w:type="gramStart"/>
      <w:r w:rsidRPr="0059793C">
        <w:rPr>
          <w:rFonts w:asciiTheme="minorHAnsi" w:hAnsiTheme="minorHAnsi" w:cstheme="minorHAnsi"/>
          <w:lang w:val="en-GB"/>
        </w:rPr>
        <w:t>trust )</w:t>
      </w:r>
      <w:proofErr w:type="gramEnd"/>
      <w:r w:rsidRPr="0059793C">
        <w:rPr>
          <w:rFonts w:asciiTheme="minorHAnsi" w:hAnsiTheme="minorHAnsi" w:cstheme="minorHAnsi"/>
          <w:lang w:val="en-GB"/>
        </w:rPr>
        <w:t xml:space="preserve"> ) AND PUBYEAR &gt; 1989 AND PUBYEAR &lt; 2027</w:t>
      </w:r>
    </w:p>
    <w:p w14:paraId="2E128AAF" w14:textId="77777777" w:rsidR="00487C1F" w:rsidRPr="00EE036C" w:rsidRDefault="00487C1F" w:rsidP="00487C1F">
      <w:pPr>
        <w:pStyle w:val="PlainText"/>
        <w:spacing w:line="480" w:lineRule="auto"/>
        <w:jc w:val="both"/>
        <w:rPr>
          <w:rFonts w:asciiTheme="minorHAnsi" w:hAnsiTheme="minorHAnsi" w:cstheme="minorHAnsi"/>
          <w:sz w:val="24"/>
          <w:szCs w:val="24"/>
          <w:lang w:val="en-GB"/>
        </w:rPr>
      </w:pPr>
    </w:p>
    <w:p w14:paraId="185F2947" w14:textId="77777777" w:rsidR="00487C1F" w:rsidRPr="00EE036C" w:rsidRDefault="00487C1F" w:rsidP="00487C1F">
      <w:pPr>
        <w:pStyle w:val="PlainText"/>
        <w:spacing w:line="480" w:lineRule="auto"/>
        <w:jc w:val="both"/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  <w:r w:rsidRPr="00EE036C">
        <w:rPr>
          <w:rFonts w:asciiTheme="minorHAnsi" w:hAnsiTheme="minorHAnsi" w:cstheme="minorHAnsi"/>
          <w:b/>
          <w:bCs/>
          <w:sz w:val="24"/>
          <w:szCs w:val="24"/>
          <w:lang w:val="en-GB"/>
        </w:rPr>
        <w:t>Web of Science</w:t>
      </w:r>
    </w:p>
    <w:p w14:paraId="15BF4A22" w14:textId="77777777" w:rsidR="00487C1F" w:rsidRPr="0059793C" w:rsidRDefault="00487C1F" w:rsidP="00487C1F">
      <w:pPr>
        <w:spacing w:line="480" w:lineRule="auto"/>
        <w:rPr>
          <w:rFonts w:asciiTheme="minorHAnsi" w:hAnsiTheme="minorHAnsi" w:cstheme="minorHAnsi"/>
          <w:lang w:val="en-GB"/>
        </w:rPr>
      </w:pPr>
      <w:r w:rsidRPr="0059793C">
        <w:rPr>
          <w:rFonts w:asciiTheme="minorHAnsi" w:hAnsiTheme="minorHAnsi" w:cstheme="minorHAnsi"/>
          <w:lang w:val="en-GB"/>
        </w:rPr>
        <w:t>TI</w:t>
      </w:r>
      <w:proofErr w:type="gramStart"/>
      <w:r w:rsidRPr="0059793C">
        <w:rPr>
          <w:rFonts w:asciiTheme="minorHAnsi" w:hAnsiTheme="minorHAnsi" w:cstheme="minorHAnsi"/>
          <w:lang w:val="en-GB"/>
        </w:rPr>
        <w:t>=(</w:t>
      </w:r>
      <w:proofErr w:type="spellStart"/>
      <w:proofErr w:type="gramEnd"/>
      <w:r w:rsidRPr="0059793C">
        <w:rPr>
          <w:rFonts w:asciiTheme="minorHAnsi" w:hAnsiTheme="minorHAnsi" w:cstheme="minorHAnsi"/>
          <w:lang w:val="en-GB"/>
        </w:rPr>
        <w:t>insur</w:t>
      </w:r>
      <w:proofErr w:type="spellEnd"/>
      <w:r w:rsidRPr="0059793C">
        <w:rPr>
          <w:rFonts w:asciiTheme="minorHAnsi" w:hAnsiTheme="minorHAnsi" w:cstheme="minorHAnsi"/>
          <w:lang w:val="en-GB"/>
        </w:rPr>
        <w:t>* OR "health plan*" OR "managed care") AND TS</w:t>
      </w:r>
      <w:proofErr w:type="gramStart"/>
      <w:r w:rsidRPr="0059793C">
        <w:rPr>
          <w:rFonts w:asciiTheme="minorHAnsi" w:hAnsiTheme="minorHAnsi" w:cstheme="minorHAnsi"/>
          <w:lang w:val="en-GB"/>
        </w:rPr>
        <w:t>=(</w:t>
      </w:r>
      <w:proofErr w:type="gramEnd"/>
      <w:r w:rsidRPr="0059793C">
        <w:rPr>
          <w:rFonts w:asciiTheme="minorHAnsi" w:hAnsiTheme="minorHAnsi" w:cstheme="minorHAnsi"/>
          <w:lang w:val="en-GB"/>
        </w:rPr>
        <w:t>reputation OR "corporate image" OR "corporate identity" OR "reputational status" OR appeal OR ethos OR fame OR esteem OR "perceived quality" OR prominence OR trust)</w:t>
      </w:r>
    </w:p>
    <w:p w14:paraId="6A6FB661" w14:textId="77777777" w:rsidR="002144AC" w:rsidRPr="00487C1F" w:rsidRDefault="002144AC">
      <w:pPr>
        <w:rPr>
          <w:lang w:val="en-GB"/>
        </w:rPr>
      </w:pPr>
    </w:p>
    <w:sectPr w:rsidR="002144AC" w:rsidRPr="00487C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2E9"/>
    <w:rsid w:val="00010871"/>
    <w:rsid w:val="000201A3"/>
    <w:rsid w:val="00022AE8"/>
    <w:rsid w:val="00024CAD"/>
    <w:rsid w:val="00042A40"/>
    <w:rsid w:val="00043A5E"/>
    <w:rsid w:val="000477CD"/>
    <w:rsid w:val="00050750"/>
    <w:rsid w:val="00055D19"/>
    <w:rsid w:val="000635F6"/>
    <w:rsid w:val="0006719B"/>
    <w:rsid w:val="000720EB"/>
    <w:rsid w:val="00080403"/>
    <w:rsid w:val="00084A4D"/>
    <w:rsid w:val="000B0D3D"/>
    <w:rsid w:val="000B3D8B"/>
    <w:rsid w:val="000C08DC"/>
    <w:rsid w:val="000C57F5"/>
    <w:rsid w:val="000D2DD5"/>
    <w:rsid w:val="000D735F"/>
    <w:rsid w:val="000D748C"/>
    <w:rsid w:val="00100676"/>
    <w:rsid w:val="001041E1"/>
    <w:rsid w:val="00105F5C"/>
    <w:rsid w:val="00135766"/>
    <w:rsid w:val="00147D99"/>
    <w:rsid w:val="00150922"/>
    <w:rsid w:val="001516FC"/>
    <w:rsid w:val="00180175"/>
    <w:rsid w:val="0018215B"/>
    <w:rsid w:val="00183730"/>
    <w:rsid w:val="00193A94"/>
    <w:rsid w:val="00194761"/>
    <w:rsid w:val="001A62CD"/>
    <w:rsid w:val="001B0066"/>
    <w:rsid w:val="001B0132"/>
    <w:rsid w:val="001C2E85"/>
    <w:rsid w:val="001C4E6A"/>
    <w:rsid w:val="001D3A9A"/>
    <w:rsid w:val="001D645B"/>
    <w:rsid w:val="001E09CC"/>
    <w:rsid w:val="001F1024"/>
    <w:rsid w:val="00204400"/>
    <w:rsid w:val="002144AC"/>
    <w:rsid w:val="002356CD"/>
    <w:rsid w:val="002369EE"/>
    <w:rsid w:val="0024034F"/>
    <w:rsid w:val="00243DC2"/>
    <w:rsid w:val="0025082B"/>
    <w:rsid w:val="00256A1C"/>
    <w:rsid w:val="00262124"/>
    <w:rsid w:val="00281474"/>
    <w:rsid w:val="002A4F6E"/>
    <w:rsid w:val="002A5D9E"/>
    <w:rsid w:val="002B676F"/>
    <w:rsid w:val="002C661B"/>
    <w:rsid w:val="002D0CB5"/>
    <w:rsid w:val="002E3A4B"/>
    <w:rsid w:val="002E649C"/>
    <w:rsid w:val="002F685B"/>
    <w:rsid w:val="0030342B"/>
    <w:rsid w:val="003069AE"/>
    <w:rsid w:val="00324B12"/>
    <w:rsid w:val="0032612D"/>
    <w:rsid w:val="003304A8"/>
    <w:rsid w:val="00362033"/>
    <w:rsid w:val="003636C3"/>
    <w:rsid w:val="00365729"/>
    <w:rsid w:val="00380A66"/>
    <w:rsid w:val="0038638B"/>
    <w:rsid w:val="003925C0"/>
    <w:rsid w:val="00395334"/>
    <w:rsid w:val="003B55F1"/>
    <w:rsid w:val="003E5DA6"/>
    <w:rsid w:val="003F2C6C"/>
    <w:rsid w:val="003F76E4"/>
    <w:rsid w:val="00402013"/>
    <w:rsid w:val="0040338F"/>
    <w:rsid w:val="00410100"/>
    <w:rsid w:val="0043169C"/>
    <w:rsid w:val="00440543"/>
    <w:rsid w:val="00452550"/>
    <w:rsid w:val="00457CFC"/>
    <w:rsid w:val="004612D1"/>
    <w:rsid w:val="00465950"/>
    <w:rsid w:val="00480B31"/>
    <w:rsid w:val="004812E9"/>
    <w:rsid w:val="00487C1F"/>
    <w:rsid w:val="004933BF"/>
    <w:rsid w:val="00494E51"/>
    <w:rsid w:val="004A32CA"/>
    <w:rsid w:val="004A664B"/>
    <w:rsid w:val="004B1F34"/>
    <w:rsid w:val="004B2E80"/>
    <w:rsid w:val="004B4DFD"/>
    <w:rsid w:val="004B6F75"/>
    <w:rsid w:val="004C0F4C"/>
    <w:rsid w:val="004C499D"/>
    <w:rsid w:val="004C572A"/>
    <w:rsid w:val="004E35C3"/>
    <w:rsid w:val="004E72F5"/>
    <w:rsid w:val="004F1551"/>
    <w:rsid w:val="004F1A85"/>
    <w:rsid w:val="004F1BFE"/>
    <w:rsid w:val="004F41CE"/>
    <w:rsid w:val="0050407B"/>
    <w:rsid w:val="00504968"/>
    <w:rsid w:val="005135AA"/>
    <w:rsid w:val="00520964"/>
    <w:rsid w:val="00525D75"/>
    <w:rsid w:val="0052691A"/>
    <w:rsid w:val="00527B3C"/>
    <w:rsid w:val="00557604"/>
    <w:rsid w:val="00564A63"/>
    <w:rsid w:val="00590DF9"/>
    <w:rsid w:val="00591445"/>
    <w:rsid w:val="005917B0"/>
    <w:rsid w:val="00596146"/>
    <w:rsid w:val="005A65EB"/>
    <w:rsid w:val="005D1AB3"/>
    <w:rsid w:val="005D41C7"/>
    <w:rsid w:val="005E7B46"/>
    <w:rsid w:val="005F2B26"/>
    <w:rsid w:val="006032DC"/>
    <w:rsid w:val="00625FE4"/>
    <w:rsid w:val="00636A46"/>
    <w:rsid w:val="00644065"/>
    <w:rsid w:val="00665B5F"/>
    <w:rsid w:val="00665E9F"/>
    <w:rsid w:val="006807AA"/>
    <w:rsid w:val="006841FE"/>
    <w:rsid w:val="00685D23"/>
    <w:rsid w:val="00695025"/>
    <w:rsid w:val="00695029"/>
    <w:rsid w:val="006A571F"/>
    <w:rsid w:val="006E3F50"/>
    <w:rsid w:val="006E41AF"/>
    <w:rsid w:val="006F3C34"/>
    <w:rsid w:val="00710B4A"/>
    <w:rsid w:val="007122E0"/>
    <w:rsid w:val="00712FD6"/>
    <w:rsid w:val="00722CB6"/>
    <w:rsid w:val="00731559"/>
    <w:rsid w:val="007324C9"/>
    <w:rsid w:val="00734B2F"/>
    <w:rsid w:val="00735B89"/>
    <w:rsid w:val="007367B3"/>
    <w:rsid w:val="0073715B"/>
    <w:rsid w:val="007611DC"/>
    <w:rsid w:val="00763EFE"/>
    <w:rsid w:val="00764378"/>
    <w:rsid w:val="00776247"/>
    <w:rsid w:val="00793D04"/>
    <w:rsid w:val="007A0E8A"/>
    <w:rsid w:val="007B3E4F"/>
    <w:rsid w:val="007E5F1E"/>
    <w:rsid w:val="007E63DB"/>
    <w:rsid w:val="007E6C4C"/>
    <w:rsid w:val="007F0C39"/>
    <w:rsid w:val="007F21E9"/>
    <w:rsid w:val="007F235E"/>
    <w:rsid w:val="008130BD"/>
    <w:rsid w:val="00813D94"/>
    <w:rsid w:val="008327B2"/>
    <w:rsid w:val="00862003"/>
    <w:rsid w:val="00872249"/>
    <w:rsid w:val="00886A55"/>
    <w:rsid w:val="008937E9"/>
    <w:rsid w:val="008C5F3E"/>
    <w:rsid w:val="008D3317"/>
    <w:rsid w:val="008F3E30"/>
    <w:rsid w:val="008F7EDA"/>
    <w:rsid w:val="009039BB"/>
    <w:rsid w:val="00907BAF"/>
    <w:rsid w:val="00910C72"/>
    <w:rsid w:val="00945F60"/>
    <w:rsid w:val="009478FB"/>
    <w:rsid w:val="00952979"/>
    <w:rsid w:val="0095396D"/>
    <w:rsid w:val="009675A0"/>
    <w:rsid w:val="00980025"/>
    <w:rsid w:val="009866C8"/>
    <w:rsid w:val="009871E5"/>
    <w:rsid w:val="00990D69"/>
    <w:rsid w:val="00995C84"/>
    <w:rsid w:val="009B2FA5"/>
    <w:rsid w:val="009B4944"/>
    <w:rsid w:val="009B6288"/>
    <w:rsid w:val="009C1DE8"/>
    <w:rsid w:val="009C62F3"/>
    <w:rsid w:val="009D166E"/>
    <w:rsid w:val="009D1F11"/>
    <w:rsid w:val="009D42A5"/>
    <w:rsid w:val="009F324E"/>
    <w:rsid w:val="009F4421"/>
    <w:rsid w:val="009F57F7"/>
    <w:rsid w:val="00A129FB"/>
    <w:rsid w:val="00A15613"/>
    <w:rsid w:val="00A36454"/>
    <w:rsid w:val="00A62592"/>
    <w:rsid w:val="00A71A10"/>
    <w:rsid w:val="00AA0FA3"/>
    <w:rsid w:val="00AA3C97"/>
    <w:rsid w:val="00AC2D1E"/>
    <w:rsid w:val="00AC4692"/>
    <w:rsid w:val="00AE09C8"/>
    <w:rsid w:val="00AF1398"/>
    <w:rsid w:val="00AF1D67"/>
    <w:rsid w:val="00AF598D"/>
    <w:rsid w:val="00B06B6E"/>
    <w:rsid w:val="00B10B5F"/>
    <w:rsid w:val="00B175DA"/>
    <w:rsid w:val="00B536F1"/>
    <w:rsid w:val="00B67088"/>
    <w:rsid w:val="00B7377F"/>
    <w:rsid w:val="00B90C24"/>
    <w:rsid w:val="00BC1097"/>
    <w:rsid w:val="00BD0D69"/>
    <w:rsid w:val="00BD2CD5"/>
    <w:rsid w:val="00BE4E56"/>
    <w:rsid w:val="00BF7CAC"/>
    <w:rsid w:val="00C11EA0"/>
    <w:rsid w:val="00C23DD6"/>
    <w:rsid w:val="00C30E75"/>
    <w:rsid w:val="00C45A0A"/>
    <w:rsid w:val="00C47422"/>
    <w:rsid w:val="00C52E19"/>
    <w:rsid w:val="00C53C45"/>
    <w:rsid w:val="00C64C4E"/>
    <w:rsid w:val="00C7741E"/>
    <w:rsid w:val="00C81830"/>
    <w:rsid w:val="00C86840"/>
    <w:rsid w:val="00C92245"/>
    <w:rsid w:val="00CA50A8"/>
    <w:rsid w:val="00CC3246"/>
    <w:rsid w:val="00CC4CA4"/>
    <w:rsid w:val="00CD32B5"/>
    <w:rsid w:val="00CD4481"/>
    <w:rsid w:val="00CE0D57"/>
    <w:rsid w:val="00CF1542"/>
    <w:rsid w:val="00CF4228"/>
    <w:rsid w:val="00CF58E3"/>
    <w:rsid w:val="00CF5E5E"/>
    <w:rsid w:val="00D10DCF"/>
    <w:rsid w:val="00D24E7C"/>
    <w:rsid w:val="00D4368B"/>
    <w:rsid w:val="00D5296D"/>
    <w:rsid w:val="00D62269"/>
    <w:rsid w:val="00D630E9"/>
    <w:rsid w:val="00D8660A"/>
    <w:rsid w:val="00D86FFC"/>
    <w:rsid w:val="00D9355A"/>
    <w:rsid w:val="00DA2087"/>
    <w:rsid w:val="00DC5521"/>
    <w:rsid w:val="00DE3D34"/>
    <w:rsid w:val="00DE6ECD"/>
    <w:rsid w:val="00E06CED"/>
    <w:rsid w:val="00E10207"/>
    <w:rsid w:val="00E12496"/>
    <w:rsid w:val="00E22D07"/>
    <w:rsid w:val="00E23CFD"/>
    <w:rsid w:val="00E2632E"/>
    <w:rsid w:val="00E30CCD"/>
    <w:rsid w:val="00E35B3F"/>
    <w:rsid w:val="00E44F2E"/>
    <w:rsid w:val="00E46CD3"/>
    <w:rsid w:val="00E62020"/>
    <w:rsid w:val="00E644C6"/>
    <w:rsid w:val="00E70522"/>
    <w:rsid w:val="00E74DE7"/>
    <w:rsid w:val="00E938ED"/>
    <w:rsid w:val="00EA0DD1"/>
    <w:rsid w:val="00EB1F3A"/>
    <w:rsid w:val="00EC6FBC"/>
    <w:rsid w:val="00ED53C4"/>
    <w:rsid w:val="00EE0B21"/>
    <w:rsid w:val="00F04353"/>
    <w:rsid w:val="00F05F80"/>
    <w:rsid w:val="00F138A1"/>
    <w:rsid w:val="00F150B1"/>
    <w:rsid w:val="00F24D13"/>
    <w:rsid w:val="00F261A7"/>
    <w:rsid w:val="00F37246"/>
    <w:rsid w:val="00F437DA"/>
    <w:rsid w:val="00F51024"/>
    <w:rsid w:val="00F53D27"/>
    <w:rsid w:val="00F550A3"/>
    <w:rsid w:val="00F668DD"/>
    <w:rsid w:val="00F74781"/>
    <w:rsid w:val="00F9179D"/>
    <w:rsid w:val="00F93F75"/>
    <w:rsid w:val="00FA28C7"/>
    <w:rsid w:val="00FA56B9"/>
    <w:rsid w:val="00FB753B"/>
    <w:rsid w:val="00FC18C4"/>
    <w:rsid w:val="00FD4430"/>
    <w:rsid w:val="00FD7376"/>
    <w:rsid w:val="00FD7EB6"/>
    <w:rsid w:val="00FF011A"/>
    <w:rsid w:val="00FF1DC3"/>
    <w:rsid w:val="00FF4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B05A94"/>
  <w15:chartTrackingRefBased/>
  <w15:docId w15:val="{A2B4B8F9-60E2-C54C-AF2D-7BAFCAB3B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C1F"/>
    <w:rPr>
      <w:rFonts w:ascii="Times New Roman" w:eastAsia="Times New Roman" w:hAnsi="Times New Roman" w:cs="Times New Roman"/>
      <w:kern w:val="0"/>
      <w:lang w:val="de-CH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12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CH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12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CH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12E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CH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12E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CH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12E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CH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12E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H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12E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H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12E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H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12E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H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12E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12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12E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12E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12E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12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12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12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12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12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H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12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12E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H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12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12E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H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12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12E9"/>
    <w:pPr>
      <w:ind w:left="720"/>
      <w:contextualSpacing/>
    </w:pPr>
    <w:rPr>
      <w:rFonts w:asciiTheme="minorHAnsi" w:eastAsiaTheme="minorHAnsi" w:hAnsiTheme="minorHAnsi" w:cstheme="minorBidi"/>
      <w:kern w:val="2"/>
      <w:lang w:val="en-CH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12E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12E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CH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12E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12E9"/>
    <w:rPr>
      <w:b/>
      <w:bCs/>
      <w:smallCaps/>
      <w:color w:val="2F5496" w:themeColor="accent1" w:themeShade="BF"/>
      <w:spacing w:val="5"/>
    </w:rPr>
  </w:style>
  <w:style w:type="paragraph" w:styleId="PlainText">
    <w:name w:val="Plain Text"/>
    <w:basedOn w:val="Normal"/>
    <w:link w:val="PlainTextChar"/>
    <w:uiPriority w:val="99"/>
    <w:unhideWhenUsed/>
    <w:rsid w:val="00487C1F"/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87C1F"/>
    <w:rPr>
      <w:rFonts w:ascii="Calibri" w:eastAsia="Times New Roman" w:hAnsi="Calibri" w:cs="Times New Roman"/>
      <w:kern w:val="0"/>
      <w:sz w:val="22"/>
      <w:szCs w:val="21"/>
      <w:lang w:val="de-CH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ël Saillen</dc:creator>
  <cp:keywords/>
  <dc:description/>
  <cp:lastModifiedBy>Gaël Saillen</cp:lastModifiedBy>
  <cp:revision>5</cp:revision>
  <dcterms:created xsi:type="dcterms:W3CDTF">2026-03-15T05:27:00Z</dcterms:created>
  <dcterms:modified xsi:type="dcterms:W3CDTF">2026-03-15T06:04:00Z</dcterms:modified>
</cp:coreProperties>
</file>